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435" w:rsidRPr="000151F0" w:rsidRDefault="00456C9B" w:rsidP="00FD5435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4</w:t>
      </w:r>
      <w:r w:rsidR="000D44DB">
        <w:rPr>
          <w:rFonts w:ascii="Times New Roman" w:hAnsi="Times New Roman" w:cs="Times New Roman"/>
        </w:rPr>
        <w:t>_</w:t>
      </w:r>
      <w:r w:rsidR="00FD5435" w:rsidRPr="000151F0">
        <w:rPr>
          <w:rFonts w:ascii="Times New Roman" w:hAnsi="Times New Roman" w:cs="Times New Roman"/>
        </w:rPr>
        <w:t xml:space="preserve">Resources mobilized in 2016 compared to 2015.  </w:t>
      </w:r>
    </w:p>
    <w:tbl>
      <w:tblPr>
        <w:tblW w:w="957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1559"/>
        <w:gridCol w:w="1418"/>
        <w:gridCol w:w="2151"/>
        <w:gridCol w:w="1930"/>
      </w:tblGrid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 Flat-Rate (ETB)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 Flat-Rate (USD)</w:t>
            </w:r>
          </w:p>
        </w:tc>
        <w:tc>
          <w:tcPr>
            <w:tcW w:w="2151" w:type="dxa"/>
          </w:tcPr>
          <w:p w:rsidR="00FD5435" w:rsidRPr="000151F0" w:rsidRDefault="00FD5435" w:rsidP="00FA1CF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24 Sliding-Scale </w:t>
            </w:r>
            <w:r w:rsidRPr="00FA1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TB)</w:t>
            </w:r>
            <w:bookmarkStart w:id="0" w:name="_GoBack"/>
            <w:bookmarkEnd w:id="0"/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 Sliding-Scale (USD)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Adaba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3,5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51,866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2,2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575,000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Dawo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4,8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89,552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6,1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87,500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Elu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,0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55,970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6,5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16,071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Ambo town</w:t>
            </w:r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,6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67,164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0,7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91,071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Deder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1,1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07,090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52,1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930,357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Gorogutu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4,8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76,119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3,1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591,071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Borga</w:t>
            </w:r>
            <w:proofErr w:type="spellEnd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Dintu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4,2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78,358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3,6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42,857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Asela</w:t>
            </w:r>
            <w:proofErr w:type="spellEnd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 xml:space="preserve"> Town</w:t>
            </w:r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6,8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26,866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0,1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80,357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Kimblibit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7,0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30,597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2,3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19,643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Dara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,5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46,642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,2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57,143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Wondo</w:t>
            </w:r>
            <w:proofErr w:type="spellEnd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 xml:space="preserve"> Genet Town</w:t>
            </w:r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,1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0,522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2,6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46,429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Aleta</w:t>
            </w:r>
            <w:proofErr w:type="spellEnd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Wondo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,8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70,896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9,2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164,286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Aleta</w:t>
            </w:r>
            <w:proofErr w:type="spellEnd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Chuko</w:t>
            </w:r>
            <w:proofErr w:type="spellEnd"/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,0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55,970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3,9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sz w:val="20"/>
                <w:szCs w:val="20"/>
              </w:rPr>
              <w:t>69,643</w:t>
            </w:r>
          </w:p>
        </w:tc>
      </w:tr>
      <w:tr w:rsidR="00FD5435" w:rsidRPr="000151F0" w:rsidTr="00745C5C">
        <w:tc>
          <w:tcPr>
            <w:tcW w:w="2518" w:type="dxa"/>
          </w:tcPr>
          <w:p w:rsidR="00FD5435" w:rsidRPr="000151F0" w:rsidRDefault="00FD5435" w:rsidP="00745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59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,800,000</w:t>
            </w:r>
          </w:p>
        </w:tc>
        <w:tc>
          <w:tcPr>
            <w:tcW w:w="1418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19,403</w:t>
            </w:r>
          </w:p>
        </w:tc>
        <w:tc>
          <w:tcPr>
            <w:tcW w:w="2151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4,100,000</w:t>
            </w:r>
          </w:p>
        </w:tc>
        <w:tc>
          <w:tcPr>
            <w:tcW w:w="1930" w:type="dxa"/>
          </w:tcPr>
          <w:p w:rsidR="00FD5435" w:rsidRPr="000151F0" w:rsidRDefault="00FD5435" w:rsidP="00745C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644,643</w:t>
            </w:r>
          </w:p>
        </w:tc>
      </w:tr>
    </w:tbl>
    <w:p w:rsidR="00FD5435" w:rsidRPr="000151F0" w:rsidRDefault="00FD5435" w:rsidP="00FD5435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D5435" w:rsidRPr="000151F0" w:rsidRDefault="00FD5435" w:rsidP="00FD5435">
      <w:pPr>
        <w:jc w:val="both"/>
        <w:rPr>
          <w:rFonts w:ascii="Times New Roman" w:hAnsi="Times New Roman" w:cs="Times New Roman"/>
          <w:b/>
          <w:bCs/>
        </w:rPr>
      </w:pPr>
      <w:r w:rsidRPr="000151F0">
        <w:rPr>
          <w:rFonts w:ascii="Times New Roman" w:hAnsi="Times New Roman" w:cs="Times New Roman"/>
          <w:b/>
          <w:bCs/>
        </w:rPr>
        <w:t>Source: EHIS report [Administrative data]</w:t>
      </w:r>
    </w:p>
    <w:p w:rsidR="009B0100" w:rsidRDefault="00FA1CF8"/>
    <w:sectPr w:rsidR="009B0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435"/>
    <w:rsid w:val="000D44DB"/>
    <w:rsid w:val="00456C9B"/>
    <w:rsid w:val="00717CD2"/>
    <w:rsid w:val="008C23DB"/>
    <w:rsid w:val="009B3F33"/>
    <w:rsid w:val="00FA1CF8"/>
    <w:rsid w:val="00FD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543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543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e B</dc:creator>
  <cp:lastModifiedBy>Zewdie B</cp:lastModifiedBy>
  <cp:revision>4</cp:revision>
  <dcterms:created xsi:type="dcterms:W3CDTF">2025-12-06T12:14:00Z</dcterms:created>
  <dcterms:modified xsi:type="dcterms:W3CDTF">2026-07-06T09:06:00Z</dcterms:modified>
</cp:coreProperties>
</file>